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314" w:rsidRPr="007C7BFC" w:rsidRDefault="00A4656F" w:rsidP="00C60314">
      <w:pPr>
        <w:jc w:val="center"/>
        <w:rPr>
          <w:rFonts w:ascii="Times New Roman" w:hAnsi="Times New Roman"/>
          <w:sz w:val="24"/>
        </w:rPr>
      </w:pPr>
      <w:r w:rsidRPr="007C7BFC">
        <w:rPr>
          <w:rFonts w:ascii="Times New Roman" w:hAnsi="Times New Roman"/>
          <w:sz w:val="24"/>
        </w:rPr>
        <w:t xml:space="preserve">Table S1. </w:t>
      </w:r>
      <w:r w:rsidR="00C60314" w:rsidRPr="007C7BFC">
        <w:rPr>
          <w:rFonts w:ascii="Times New Roman" w:hAnsi="Times New Roman" w:cs="Times New Roman"/>
          <w:sz w:val="24"/>
        </w:rPr>
        <w:t xml:space="preserve">The </w:t>
      </w:r>
      <w:r w:rsidR="00C60314" w:rsidRPr="007C7BFC">
        <w:rPr>
          <w:rFonts w:ascii="Times New Roman" w:hAnsi="Times New Roman"/>
          <w:sz w:val="24"/>
        </w:rPr>
        <w:t>age standardized</w:t>
      </w:r>
      <w:r w:rsidR="00C60314" w:rsidRPr="007C7BFC">
        <w:rPr>
          <w:rFonts w:ascii="Times New Roman" w:hAnsi="Times New Roman" w:cs="Times New Roman" w:hint="eastAsia"/>
          <w:sz w:val="24"/>
        </w:rPr>
        <w:t xml:space="preserve"> of g</w:t>
      </w:r>
      <w:r w:rsidR="00C60314" w:rsidRPr="007C7BFC">
        <w:rPr>
          <w:rFonts w:ascii="Times New Roman" w:hAnsi="Times New Roman" w:cs="Times New Roman"/>
          <w:sz w:val="24"/>
        </w:rPr>
        <w:t>lobal</w:t>
      </w:r>
      <w:r w:rsidR="00C60314" w:rsidRPr="007C7BFC">
        <w:rPr>
          <w:rFonts w:ascii="Times New Roman" w:hAnsi="Times New Roman" w:cs="Times New Roman" w:hint="eastAsia"/>
          <w:sz w:val="24"/>
        </w:rPr>
        <w:t xml:space="preserve"> </w:t>
      </w:r>
      <w:r w:rsidR="00C60314" w:rsidRPr="007C7BFC">
        <w:rPr>
          <w:rFonts w:ascii="Times New Roman" w:hAnsi="Times New Roman" w:cs="Times New Roman"/>
          <w:sz w:val="24"/>
        </w:rPr>
        <w:t>death</w:t>
      </w:r>
      <w:r w:rsidR="00C60314" w:rsidRPr="007C7BFC">
        <w:rPr>
          <w:rFonts w:ascii="Times New Roman" w:hAnsi="Times New Roman" w:cs="Times New Roman" w:hint="eastAsia"/>
          <w:sz w:val="24"/>
        </w:rPr>
        <w:t xml:space="preserve"> and</w:t>
      </w:r>
      <w:r w:rsidR="00C60314" w:rsidRPr="007C7BFC">
        <w:rPr>
          <w:rFonts w:ascii="Times New Roman" w:hAnsi="Times New Roman" w:cs="Times New Roman"/>
          <w:sz w:val="24"/>
        </w:rPr>
        <w:t xml:space="preserve"> incidence</w:t>
      </w:r>
      <w:r w:rsidR="00C60314" w:rsidRPr="007C7BFC">
        <w:rPr>
          <w:rFonts w:ascii="Times New Roman" w:hAnsi="Times New Roman" w:cs="Times New Roman" w:hint="eastAsia"/>
          <w:sz w:val="24"/>
        </w:rPr>
        <w:t xml:space="preserve"> </w:t>
      </w:r>
      <w:r w:rsidR="00C60314" w:rsidRPr="007C7BFC">
        <w:rPr>
          <w:rFonts w:ascii="Times New Roman" w:hAnsi="Times New Roman" w:cs="Times New Roman"/>
          <w:sz w:val="24"/>
        </w:rPr>
        <w:t xml:space="preserve">of 29 </w:t>
      </w:r>
      <w:r w:rsidR="00C60314" w:rsidRPr="007C7BFC">
        <w:rPr>
          <w:rFonts w:ascii="Times New Roman" w:hAnsi="Times New Roman" w:cs="Times New Roman" w:hint="eastAsia"/>
          <w:sz w:val="24"/>
        </w:rPr>
        <w:t>s</w:t>
      </w:r>
      <w:r w:rsidR="00C60314" w:rsidRPr="007C7BFC">
        <w:rPr>
          <w:rFonts w:ascii="Times New Roman" w:hAnsi="Times New Roman" w:cs="Times New Roman"/>
          <w:sz w:val="24"/>
        </w:rPr>
        <w:t>pecified</w:t>
      </w:r>
      <w:r w:rsidR="00C60314" w:rsidRPr="007C7BFC">
        <w:rPr>
          <w:rFonts w:ascii="Times New Roman" w:hAnsi="Times New Roman" w:cs="Times New Roman" w:hint="eastAsia"/>
          <w:sz w:val="24"/>
        </w:rPr>
        <w:t xml:space="preserve"> c</w:t>
      </w:r>
      <w:r w:rsidR="00C60314" w:rsidRPr="007C7BFC">
        <w:rPr>
          <w:rFonts w:ascii="Times New Roman" w:hAnsi="Times New Roman" w:cs="Times New Roman"/>
          <w:sz w:val="24"/>
        </w:rPr>
        <w:t xml:space="preserve">ancer </w:t>
      </w:r>
      <w:r w:rsidR="00C60314" w:rsidRPr="007C7BFC">
        <w:rPr>
          <w:rFonts w:ascii="Times New Roman" w:hAnsi="Times New Roman" w:cs="Times New Roman" w:hint="eastAsia"/>
          <w:sz w:val="24"/>
        </w:rPr>
        <w:t>g</w:t>
      </w:r>
      <w:r w:rsidR="00C60314" w:rsidRPr="007C7BFC">
        <w:rPr>
          <w:rFonts w:ascii="Times New Roman" w:hAnsi="Times New Roman" w:cs="Times New Roman"/>
          <w:sz w:val="24"/>
        </w:rPr>
        <w:t>roups</w:t>
      </w:r>
      <w:r w:rsidR="00C60314" w:rsidRPr="007C7BFC">
        <w:rPr>
          <w:rFonts w:ascii="Times New Roman" w:hAnsi="Times New Roman" w:cs="Times New Roman" w:hint="eastAsia"/>
          <w:sz w:val="24"/>
        </w:rPr>
        <w:t xml:space="preserve"> </w:t>
      </w:r>
      <w:r w:rsidR="00C60314" w:rsidRPr="007C7BFC">
        <w:rPr>
          <w:rFonts w:ascii="Times New Roman" w:hAnsi="Times New Roman" w:cs="Times New Roman"/>
          <w:sz w:val="24"/>
        </w:rPr>
        <w:t>in 201</w:t>
      </w:r>
      <w:r w:rsidR="00C60314" w:rsidRPr="007C7BFC">
        <w:rPr>
          <w:rFonts w:ascii="Times New Roman" w:hAnsi="Times New Roman" w:cs="Times New Roman" w:hint="eastAsia"/>
          <w:sz w:val="24"/>
        </w:rPr>
        <w:t xml:space="preserve">7 by </w:t>
      </w:r>
      <w:r w:rsidR="00C60314" w:rsidRPr="007C7BFC">
        <w:rPr>
          <w:rFonts w:ascii="Times New Roman" w:hAnsi="Times New Roman" w:cs="Times New Roman"/>
          <w:sz w:val="24"/>
        </w:rPr>
        <w:t>gender</w:t>
      </w:r>
      <w:r w:rsidR="00C60314" w:rsidRPr="007C7BFC">
        <w:rPr>
          <w:rFonts w:ascii="Times New Roman" w:hAnsi="Times New Roman" w:cs="Times New Roman" w:hint="eastAsia"/>
          <w:sz w:val="24"/>
        </w:rPr>
        <w:t>.</w:t>
      </w:r>
    </w:p>
    <w:tbl>
      <w:tblPr>
        <w:tblW w:w="13276" w:type="dxa"/>
        <w:jc w:val="center"/>
        <w:tblInd w:w="-856" w:type="dxa"/>
        <w:tblLook w:val="04A0" w:firstRow="1" w:lastRow="0" w:firstColumn="1" w:lastColumn="0" w:noHBand="0" w:noVBand="1"/>
      </w:tblPr>
      <w:tblGrid>
        <w:gridCol w:w="4062"/>
        <w:gridCol w:w="2536"/>
        <w:gridCol w:w="2430"/>
        <w:gridCol w:w="1949"/>
        <w:gridCol w:w="2299"/>
      </w:tblGrid>
      <w:tr w:rsidR="002867BD" w:rsidRPr="002867BD" w:rsidTr="00C71013">
        <w:trPr>
          <w:trHeight w:val="288"/>
          <w:jc w:val="center"/>
        </w:trPr>
        <w:tc>
          <w:tcPr>
            <w:tcW w:w="40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2867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umor types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BD" w:rsidRPr="00C71013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10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ge-standardized deaths </w:t>
            </w:r>
            <w:r w:rsidR="00C71013" w:rsidRPr="00C710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er 100,000 (95% UI)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BD" w:rsidRPr="00C71013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10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-standardized incidence</w:t>
            </w:r>
            <w:r w:rsidR="00C71013" w:rsidRPr="00C710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per 100,000 (95% UI)</w:t>
            </w:r>
          </w:p>
        </w:tc>
      </w:tr>
      <w:tr w:rsidR="002867BD" w:rsidRPr="002867BD" w:rsidTr="00C71013">
        <w:trPr>
          <w:trHeight w:val="288"/>
          <w:jc w:val="center"/>
        </w:trPr>
        <w:tc>
          <w:tcPr>
            <w:tcW w:w="406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867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867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Male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867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867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Male</w:t>
            </w:r>
          </w:p>
        </w:tc>
      </w:tr>
      <w:tr w:rsidR="002867BD" w:rsidRPr="002867BD" w:rsidTr="00C71013">
        <w:trPr>
          <w:trHeight w:val="288"/>
          <w:jc w:val="center"/>
        </w:trPr>
        <w:tc>
          <w:tcPr>
            <w:tcW w:w="4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Esophageal cancer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93(3.05-2.81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8.43(8.7-8.15)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.32(3.47-3.17)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8.87(9.16-8.55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Stomach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7.46(7.68-7.25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5.19(15.67-14.77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.89(10.2-9.58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1.75(22.59-21.01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Liver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.8(6.03-5.59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5.1(16.08-14.37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.19(6.46-5.96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7.91(19.06-17.03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Larynx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49(0.51-0.47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8(2.88-2.72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77(0.79-0.74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.63(4.74-4.52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Tracheal, bronchus, and lung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3.94(14.36-13.53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5.38(36.35-34.39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6.26(16.74-15.77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9.9(41.13-38.72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Breast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4.15(14.84-13.63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3(0.31-0.29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5.91(47.4-44.24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61(0.64-0.59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Cervical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.15(6.37-5.71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4.52(15.1-13.4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Uterine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(2.05-1.95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.57(9.83-9.33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Prostate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3.11(15.33-11.18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7.86(47.99-33.03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Colon and rectum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9.65(9.87-9.35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3.79(14.22-13.3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9.17(19.65-18.6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7.99(28.87-26.99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Lip and oral cavity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61(1.7-1.53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.31(3.46-3.1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.6(3.79-3.42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.24(6.5-5.91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proofErr w:type="spellStart"/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Nasopharynx</w:t>
            </w:r>
            <w:proofErr w:type="spellEnd"/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 xml:space="preserve">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44(0.46-0.42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32(1.39-1.25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69(0.74-0.65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05(2.18-1.92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Other pharynx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79(0.84-0.74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17(2.37-1.8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13(1.2-1.06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.34(3.57-2.9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Gallbladder and biliary tract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39(2.56-2.07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06(2.27-1.75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81(3.06-2.43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58(2.87-2.19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Pancreatic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.02(5.13-4.91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.28(6.47-6.09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.03(5.16-4.91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.4(6.59-6.21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Malignant skin melanoma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68(0.86-0.52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91(1.08-0.56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.63(4.96-2.71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.22(5.12-2.4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Non-melanoma skin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5(0.52-0.49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29(1.32-1.23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77.87(106.99-53.64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22.15(170.28-83.87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Ovarian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.14(4.26-4.03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.83(7.05-6.63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Testicular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2(0.21-0.19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81(1.88-1.74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Kidney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15(1.19-1.01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51(2.59-2.38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.68(3.82-3.4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6.38(6.58-5.98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Bladder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2(1.24-1.17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.39(4.67-4.24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61(2.68-2.52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0.3(10.8-9.96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Brain and nervous system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6(2.91-1.86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.68(4.11-3.1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.59(5.33-3.3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.79(6.52-4.94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Thyroid cancer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57(0.63-0.54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47(0.49-0.45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.34(4.73-4.12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94(2.02-1.86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Mesothelioma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19(0.2-0.19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61(0.64-0.59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24(0.25-0.23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68(0.7-0.65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Hodgkin lymphoma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29(0.35-0.24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0.54(0.67-0.44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03(1.23-0.87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56(1.91-1.29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Non-Hodgkin lymphoma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49(2.56-2.42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.98(4.08-3.86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(5.12-4.85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7.51(7.7-7.29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Multiple myeloma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22(1.37-1.14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55(1.79-1.3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.65(1.92-1.56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2.25(2.66-1.87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Leukemia</w:t>
            </w:r>
          </w:p>
        </w:tc>
        <w:tc>
          <w:tcPr>
            <w:tcW w:w="25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3.69(3.95-3.22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.48(5.8-4.98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.62(6.07-4.85)</w:t>
            </w:r>
          </w:p>
        </w:tc>
        <w:tc>
          <w:tcPr>
            <w:tcW w:w="2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8.09(8.62-7.25)</w:t>
            </w:r>
          </w:p>
        </w:tc>
      </w:tr>
      <w:tr w:rsidR="002867BD" w:rsidRPr="002867BD" w:rsidTr="00C71013">
        <w:trPr>
          <w:trHeight w:val="300"/>
          <w:jc w:val="center"/>
        </w:trPr>
        <w:tc>
          <w:tcPr>
            <w:tcW w:w="4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Other malignant neoplasms</w:t>
            </w:r>
          </w:p>
        </w:tc>
        <w:tc>
          <w:tcPr>
            <w:tcW w:w="2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4.18(4.41-3.78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5.09(5.3-4.55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8.21(8.71-7.47)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7BD" w:rsidRPr="002867BD" w:rsidRDefault="002867BD" w:rsidP="002867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</w:pPr>
            <w:r w:rsidRPr="00286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1"/>
              </w:rPr>
              <w:t>10.25(10.75-9.1)</w:t>
            </w:r>
          </w:p>
        </w:tc>
      </w:tr>
    </w:tbl>
    <w:p w:rsidR="00C60314" w:rsidRDefault="00C60314" w:rsidP="00C60314">
      <w:pPr>
        <w:jc w:val="center"/>
        <w:rPr>
          <w:rFonts w:ascii="Times New Roman" w:hAnsi="Times New Roman"/>
          <w:color w:val="FF0000"/>
          <w:sz w:val="24"/>
        </w:rPr>
      </w:pPr>
    </w:p>
    <w:p w:rsidR="00C60314" w:rsidRPr="00A11E18" w:rsidRDefault="00C60314" w:rsidP="00C60314">
      <w:pPr>
        <w:jc w:val="center"/>
        <w:rPr>
          <w:rFonts w:ascii="Times New Roman" w:hAnsi="Times New Roman"/>
          <w:sz w:val="24"/>
        </w:rPr>
      </w:pPr>
      <w:r w:rsidRPr="00A11E18">
        <w:rPr>
          <w:rFonts w:ascii="Times New Roman" w:hAnsi="Times New Roman"/>
          <w:sz w:val="24"/>
        </w:rPr>
        <w:lastRenderedPageBreak/>
        <w:t>Table S</w:t>
      </w:r>
      <w:r w:rsidRPr="00A11E18">
        <w:rPr>
          <w:rFonts w:ascii="Times New Roman" w:hAnsi="Times New Roman" w:hint="eastAsia"/>
          <w:sz w:val="24"/>
        </w:rPr>
        <w:t>2</w:t>
      </w:r>
      <w:r w:rsidRPr="00A11E18">
        <w:rPr>
          <w:rFonts w:ascii="Times New Roman" w:hAnsi="Times New Roman"/>
          <w:sz w:val="24"/>
        </w:rPr>
        <w:t xml:space="preserve">. </w:t>
      </w:r>
      <w:r w:rsidRPr="00A11E18">
        <w:rPr>
          <w:rFonts w:ascii="Times New Roman" w:hAnsi="Times New Roman" w:cs="Times New Roman"/>
          <w:sz w:val="24"/>
        </w:rPr>
        <w:t xml:space="preserve">The </w:t>
      </w:r>
      <w:r w:rsidRPr="00A11E18">
        <w:rPr>
          <w:rFonts w:ascii="Times New Roman" w:hAnsi="Times New Roman"/>
          <w:sz w:val="24"/>
        </w:rPr>
        <w:t>cancer cases</w:t>
      </w:r>
      <w:r w:rsidRPr="00A11E18">
        <w:rPr>
          <w:rFonts w:ascii="Times New Roman" w:hAnsi="Times New Roman" w:cs="Times New Roman" w:hint="eastAsia"/>
          <w:sz w:val="24"/>
        </w:rPr>
        <w:t xml:space="preserve"> of g</w:t>
      </w:r>
      <w:r w:rsidRPr="00A11E18">
        <w:rPr>
          <w:rFonts w:ascii="Times New Roman" w:hAnsi="Times New Roman" w:cs="Times New Roman"/>
          <w:sz w:val="24"/>
        </w:rPr>
        <w:t>lobal</w:t>
      </w:r>
      <w:r w:rsidRPr="00A11E18">
        <w:rPr>
          <w:rFonts w:ascii="Times New Roman" w:hAnsi="Times New Roman" w:cs="Times New Roman" w:hint="eastAsia"/>
          <w:sz w:val="24"/>
        </w:rPr>
        <w:t xml:space="preserve"> </w:t>
      </w:r>
      <w:r w:rsidRPr="00A11E18">
        <w:rPr>
          <w:rFonts w:ascii="Times New Roman" w:hAnsi="Times New Roman" w:cs="Times New Roman"/>
          <w:sz w:val="24"/>
        </w:rPr>
        <w:t>death</w:t>
      </w:r>
      <w:r w:rsidRPr="00A11E18">
        <w:rPr>
          <w:rFonts w:ascii="Times New Roman" w:hAnsi="Times New Roman" w:cs="Times New Roman" w:hint="eastAsia"/>
          <w:sz w:val="24"/>
        </w:rPr>
        <w:t xml:space="preserve"> and</w:t>
      </w:r>
      <w:r w:rsidRPr="00A11E18">
        <w:rPr>
          <w:rFonts w:ascii="Times New Roman" w:hAnsi="Times New Roman" w:cs="Times New Roman"/>
          <w:sz w:val="24"/>
        </w:rPr>
        <w:t xml:space="preserve"> incidence</w:t>
      </w:r>
      <w:r w:rsidRPr="00A11E18">
        <w:rPr>
          <w:rFonts w:ascii="Times New Roman" w:hAnsi="Times New Roman" w:cs="Times New Roman" w:hint="eastAsia"/>
          <w:sz w:val="24"/>
        </w:rPr>
        <w:t xml:space="preserve"> </w:t>
      </w:r>
      <w:r w:rsidRPr="00A11E18">
        <w:rPr>
          <w:rFonts w:ascii="Times New Roman" w:hAnsi="Times New Roman" w:cs="Times New Roman"/>
          <w:sz w:val="24"/>
        </w:rPr>
        <w:t xml:space="preserve">of 29 </w:t>
      </w:r>
      <w:r w:rsidRPr="00A11E18">
        <w:rPr>
          <w:rFonts w:ascii="Times New Roman" w:hAnsi="Times New Roman" w:cs="Times New Roman" w:hint="eastAsia"/>
          <w:sz w:val="24"/>
        </w:rPr>
        <w:t>s</w:t>
      </w:r>
      <w:r w:rsidRPr="00A11E18">
        <w:rPr>
          <w:rFonts w:ascii="Times New Roman" w:hAnsi="Times New Roman" w:cs="Times New Roman"/>
          <w:sz w:val="24"/>
        </w:rPr>
        <w:t>pecified</w:t>
      </w:r>
      <w:r w:rsidRPr="00A11E18">
        <w:rPr>
          <w:rFonts w:ascii="Times New Roman" w:hAnsi="Times New Roman" w:cs="Times New Roman" w:hint="eastAsia"/>
          <w:sz w:val="24"/>
        </w:rPr>
        <w:t xml:space="preserve"> c</w:t>
      </w:r>
      <w:r w:rsidRPr="00A11E18">
        <w:rPr>
          <w:rFonts w:ascii="Times New Roman" w:hAnsi="Times New Roman" w:cs="Times New Roman"/>
          <w:sz w:val="24"/>
        </w:rPr>
        <w:t xml:space="preserve">ancer </w:t>
      </w:r>
      <w:r w:rsidRPr="00A11E18">
        <w:rPr>
          <w:rFonts w:ascii="Times New Roman" w:hAnsi="Times New Roman" w:cs="Times New Roman" w:hint="eastAsia"/>
          <w:sz w:val="24"/>
        </w:rPr>
        <w:t>g</w:t>
      </w:r>
      <w:r w:rsidRPr="00A11E18">
        <w:rPr>
          <w:rFonts w:ascii="Times New Roman" w:hAnsi="Times New Roman" w:cs="Times New Roman"/>
          <w:sz w:val="24"/>
        </w:rPr>
        <w:t>roups</w:t>
      </w:r>
      <w:r w:rsidRPr="00A11E18">
        <w:rPr>
          <w:rFonts w:ascii="Times New Roman" w:hAnsi="Times New Roman" w:cs="Times New Roman" w:hint="eastAsia"/>
          <w:sz w:val="24"/>
        </w:rPr>
        <w:t xml:space="preserve"> </w:t>
      </w:r>
      <w:r w:rsidRPr="00A11E18">
        <w:rPr>
          <w:rFonts w:ascii="Times New Roman" w:hAnsi="Times New Roman" w:cs="Times New Roman"/>
          <w:sz w:val="24"/>
        </w:rPr>
        <w:t>in 201</w:t>
      </w:r>
      <w:r w:rsidRPr="00A11E18">
        <w:rPr>
          <w:rFonts w:ascii="Times New Roman" w:hAnsi="Times New Roman" w:cs="Times New Roman" w:hint="eastAsia"/>
          <w:sz w:val="24"/>
        </w:rPr>
        <w:t xml:space="preserve">7 by </w:t>
      </w:r>
      <w:r w:rsidRPr="00A11E18">
        <w:rPr>
          <w:rFonts w:ascii="Times New Roman" w:hAnsi="Times New Roman" w:cs="Times New Roman"/>
          <w:sz w:val="24"/>
        </w:rPr>
        <w:t>gender</w:t>
      </w:r>
      <w:r w:rsidRPr="00A11E18">
        <w:rPr>
          <w:rFonts w:ascii="Times New Roman" w:hAnsi="Times New Roman" w:cs="Times New Roman" w:hint="eastAsia"/>
          <w:sz w:val="24"/>
        </w:rPr>
        <w:t>.</w:t>
      </w:r>
    </w:p>
    <w:tbl>
      <w:tblPr>
        <w:tblW w:w="12825" w:type="dxa"/>
        <w:jc w:val="center"/>
        <w:tblInd w:w="-493" w:type="dxa"/>
        <w:tblLook w:val="04A0" w:firstRow="1" w:lastRow="0" w:firstColumn="1" w:lastColumn="0" w:noHBand="0" w:noVBand="1"/>
      </w:tblPr>
      <w:tblGrid>
        <w:gridCol w:w="3805"/>
        <w:gridCol w:w="2030"/>
        <w:gridCol w:w="2330"/>
        <w:gridCol w:w="2330"/>
        <w:gridCol w:w="2330"/>
      </w:tblGrid>
      <w:tr w:rsidR="008B5E71" w:rsidRPr="008B5E71" w:rsidTr="008B5E71">
        <w:trPr>
          <w:trHeight w:val="288"/>
          <w:jc w:val="center"/>
        </w:trPr>
        <w:tc>
          <w:tcPr>
            <w:tcW w:w="38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umor types</w:t>
            </w:r>
          </w:p>
        </w:tc>
        <w:tc>
          <w:tcPr>
            <w:tcW w:w="4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Deaths number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Incidence  number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Male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Male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sophageal cancer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5226(130421-120125)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10733(320551-300244)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1621(147968-135089)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30904(341987-319159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tomach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18548(327854-30979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46441(564028-530918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21353(434424-408084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99309(830413-771025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iver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47308(257298-23851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72128(609965-543395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63537(274789-253684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89539(734157-653596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arynx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858(21696-19989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5613(108754-102690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2609(33693-31537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7996(182529-173945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racheal, bronchus, and lung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96287(614200-578640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86779(1322428-1249980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94808(715160-673794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68324(1513723-1423592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reast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00728(629932-578725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897(11370-10467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37574(2000363-1868019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108(23999-22258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ervical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59671(269214-241128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01186(625402-554455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Uterine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239(87446-8318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06793(418006-396709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rostate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15910(489540-357283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34315(1697900-1170862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olon and rectum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13549(423363-401090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82491(497797-464669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18868(839422-795122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14583(1046837-977080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ip and oral cavity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8618(72311-65225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5079(131196-117034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1250(159081-143804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8509(248532-225742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asopharynx</w:t>
            </w:r>
            <w:proofErr w:type="spellEnd"/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8557(19395-1776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0993(53619-4835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531(30487-26844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1249(86583-76112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her pharynx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3496(35769-31175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3916(91322-69824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7829(50689-44874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1496(140668-114399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allbladder and biliary tract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2422(109618-8878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1552(78997-60221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0498(131258-10396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0380(99871-76937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ancreatic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4985(219733-210618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6097(232997-219148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5425(221009-210240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2240(239167-225056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alignant skin melanoma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713(36452-2200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2952(39187-20447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1889(207335-113045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6795(193565-90729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n-melanoma skin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751(22301-2121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3346(44568-41440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313779(4558147-2276388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349809(6035291-2973524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varian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5982(181198-171384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86127(295311-278075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esticular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62(8013-7369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1348(74442-68780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Kidney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8907(50647-42921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9619(92523-84639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2271(157886-140667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40771(248694-225639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ladder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1841(53331-50309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4705(153988-139565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1492(114786-10797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62308(380149-350363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rain and nervous system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6865(119108-76088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0278(157736-118009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83747(212784-131585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1472(250709-189404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hyroid cancer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4076(26832-23057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159(17772-16412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9401(195543-170401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6088(79289-72576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esothelioma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176(8573-7878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732(22471-21028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038(10685-9548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4577(25501-23696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odgkin lymphoma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840(14110-957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720(25767-16822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0381(48368-3444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0751(74882-50470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n-Hodgkin lymphoma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4384(107281-101571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4252(147944-139829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08713(213852-202745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79251(286418-271149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ultiple myeloma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1955(58432-48874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5160(63975-4637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0345(81930-66568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2401(97715-69515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eukemia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50313(160485-131440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97270(209076-178443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3099(239786-193548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95386(314881-262628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her malignant neoplasms</w:t>
            </w: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2771(182167-156106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86776(194430-166880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32740(352663-302850)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82806(401138-339943)</w:t>
            </w:r>
          </w:p>
        </w:tc>
      </w:tr>
      <w:tr w:rsidR="008B5E71" w:rsidRPr="008B5E71" w:rsidTr="008B5E71">
        <w:trPr>
          <w:trHeight w:val="288"/>
          <w:jc w:val="center"/>
        </w:trPr>
        <w:tc>
          <w:tcPr>
            <w:tcW w:w="38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063065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390260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145907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E71" w:rsidRPr="008B5E71" w:rsidRDefault="008B5E71" w:rsidP="008B5E7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8B5E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215716</w:t>
            </w:r>
          </w:p>
        </w:tc>
      </w:tr>
    </w:tbl>
    <w:p w:rsidR="00384689" w:rsidRPr="00C60314" w:rsidRDefault="00C60314" w:rsidP="00C60314">
      <w:pPr>
        <w:jc w:val="center"/>
      </w:pPr>
      <w:r w:rsidRPr="00C60314">
        <w:rPr>
          <w:rFonts w:ascii="Times New Roman" w:hAnsi="Times New Roman"/>
          <w:sz w:val="24"/>
        </w:rPr>
        <w:lastRenderedPageBreak/>
        <w:t>Table S</w:t>
      </w:r>
      <w:r w:rsidRPr="00C60314">
        <w:rPr>
          <w:rFonts w:ascii="Times New Roman" w:hAnsi="Times New Roman" w:hint="eastAsia"/>
          <w:sz w:val="24"/>
        </w:rPr>
        <w:t>3</w:t>
      </w:r>
      <w:r w:rsidRPr="00C60314">
        <w:rPr>
          <w:rFonts w:ascii="Times New Roman" w:hAnsi="Times New Roman"/>
          <w:sz w:val="24"/>
        </w:rPr>
        <w:t>. Age-Specific Global Contributions of Cancer Types to Total Cancer incidence</w:t>
      </w:r>
      <w:r w:rsidRPr="00C60314">
        <w:rPr>
          <w:rFonts w:ascii="Times New Roman" w:hAnsi="Times New Roman" w:hint="eastAsia"/>
          <w:sz w:val="24"/>
        </w:rPr>
        <w:t xml:space="preserve"> in 2017.</w:t>
      </w:r>
    </w:p>
    <w:tbl>
      <w:tblPr>
        <w:tblW w:w="15201" w:type="dxa"/>
        <w:tblInd w:w="93" w:type="dxa"/>
        <w:tblLook w:val="04A0" w:firstRow="1" w:lastRow="0" w:firstColumn="1" w:lastColumn="0" w:noHBand="0" w:noVBand="1"/>
      </w:tblPr>
      <w:tblGrid>
        <w:gridCol w:w="3701"/>
        <w:gridCol w:w="992"/>
        <w:gridCol w:w="1134"/>
        <w:gridCol w:w="1134"/>
        <w:gridCol w:w="1134"/>
        <w:gridCol w:w="1134"/>
        <w:gridCol w:w="1043"/>
        <w:gridCol w:w="1203"/>
        <w:gridCol w:w="1320"/>
        <w:gridCol w:w="1320"/>
        <w:gridCol w:w="1086"/>
      </w:tblGrid>
      <w:tr w:rsidR="00384689" w:rsidRPr="00384689" w:rsidTr="00384689">
        <w:trPr>
          <w:trHeight w:val="288"/>
        </w:trPr>
        <w:tc>
          <w:tcPr>
            <w:tcW w:w="3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689" w:rsidRPr="00384689" w:rsidRDefault="00384689" w:rsidP="003846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846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umor types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Deaths number</w:t>
            </w:r>
          </w:p>
        </w:tc>
        <w:tc>
          <w:tcPr>
            <w:tcW w:w="59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Incidence number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Under 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5-14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15-49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50-69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70+ years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Under 5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5-14 years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15-49 years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50-69 years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70+ years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sophageal canc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92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05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01702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073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3450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97287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tomach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61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545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34301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669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50689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33277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iver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6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88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996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09376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117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6497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83538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02445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arynx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2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964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3616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4373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6337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9896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racheal, bronchus, and lung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545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6153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16075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316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53992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5972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reast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32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7826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10151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7814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19613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62920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ervical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03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116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8172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0815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25913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7114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Uterine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7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91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8361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650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35323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4966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rostate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3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989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22677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775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86011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20553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olon and rectum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817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2318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04685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9013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87458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55861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ip and oral cavity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20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44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7257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044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86900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12420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asopharynx</w:t>
            </w:r>
            <w:proofErr w:type="spellEnd"/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44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679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7839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697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4327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7351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406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her pharynx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788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63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3166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231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9326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7686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allbladder and biliary tract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45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9376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323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0870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15686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ancreatic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52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780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37808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131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88059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28296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alignant skin melanom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59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334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7727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2147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19092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7445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n-melanoma skin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8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09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9292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38599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263198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561792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varian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57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54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4836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1373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8300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6453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esticular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08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5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23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123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448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669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Kidney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88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4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5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62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8908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147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699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7869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81288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1039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ladder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7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605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3737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741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92649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43739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rain and nervous system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4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2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924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147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4735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7068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1495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766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4522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4466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hyroid canc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0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46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9564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77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8309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5885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9522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esotheliom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96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13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628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76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393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462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Hodgkin lymphom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1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9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871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522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44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8375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4092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701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n-Hodgkin lymphom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0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13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983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995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7639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203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20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352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92304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68737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ultiple myelom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4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22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7417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45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9523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7768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eukemi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60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29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34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46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0568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2861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5509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312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9709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7280</w:t>
            </w:r>
          </w:p>
        </w:tc>
      </w:tr>
      <w:tr w:rsidR="00384689" w:rsidRPr="00384689" w:rsidTr="00384689">
        <w:trPr>
          <w:trHeight w:val="288"/>
        </w:trPr>
        <w:tc>
          <w:tcPr>
            <w:tcW w:w="3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her malignant neoplasm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89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3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514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23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3825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1372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158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9458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42521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95488</w:t>
            </w:r>
          </w:p>
        </w:tc>
      </w:tr>
      <w:tr w:rsidR="00384689" w:rsidRPr="00384689" w:rsidTr="002E4F00">
        <w:trPr>
          <w:trHeight w:val="60"/>
        </w:trPr>
        <w:tc>
          <w:tcPr>
            <w:tcW w:w="3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3846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80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00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360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9326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376534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9173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251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82778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640807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689" w:rsidRPr="00384689" w:rsidRDefault="00384689" w:rsidP="00D91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384689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591345</w:t>
            </w:r>
          </w:p>
        </w:tc>
      </w:tr>
    </w:tbl>
    <w:p w:rsidR="007F1661" w:rsidRDefault="007F1661">
      <w:bookmarkStart w:id="0" w:name="_GoBack"/>
      <w:bookmarkEnd w:id="0"/>
    </w:p>
    <w:sectPr w:rsidR="007F1661" w:rsidSect="00633C0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659B" w:rsidRDefault="00DF659B" w:rsidP="00633C07">
      <w:r>
        <w:separator/>
      </w:r>
    </w:p>
  </w:endnote>
  <w:endnote w:type="continuationSeparator" w:id="0">
    <w:p w:rsidR="00DF659B" w:rsidRDefault="00DF659B" w:rsidP="00633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659B" w:rsidRDefault="00DF659B" w:rsidP="00633C07">
      <w:r>
        <w:separator/>
      </w:r>
    </w:p>
  </w:footnote>
  <w:footnote w:type="continuationSeparator" w:id="0">
    <w:p w:rsidR="00DF659B" w:rsidRDefault="00DF659B" w:rsidP="00633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B66"/>
    <w:rsid w:val="001A6CC6"/>
    <w:rsid w:val="001D26F5"/>
    <w:rsid w:val="002867BD"/>
    <w:rsid w:val="002E4F00"/>
    <w:rsid w:val="00344B66"/>
    <w:rsid w:val="00354139"/>
    <w:rsid w:val="003765F6"/>
    <w:rsid w:val="00384689"/>
    <w:rsid w:val="004878C4"/>
    <w:rsid w:val="0050522E"/>
    <w:rsid w:val="005E7FF6"/>
    <w:rsid w:val="00602EC4"/>
    <w:rsid w:val="00633C07"/>
    <w:rsid w:val="00635F82"/>
    <w:rsid w:val="006E0994"/>
    <w:rsid w:val="007540F2"/>
    <w:rsid w:val="007C7BFC"/>
    <w:rsid w:val="007F1661"/>
    <w:rsid w:val="0081638D"/>
    <w:rsid w:val="008B5E71"/>
    <w:rsid w:val="00914B20"/>
    <w:rsid w:val="00A0397A"/>
    <w:rsid w:val="00A11E18"/>
    <w:rsid w:val="00A21938"/>
    <w:rsid w:val="00A4656F"/>
    <w:rsid w:val="00C22223"/>
    <w:rsid w:val="00C60314"/>
    <w:rsid w:val="00C7085C"/>
    <w:rsid w:val="00C71013"/>
    <w:rsid w:val="00D91365"/>
    <w:rsid w:val="00DF659B"/>
    <w:rsid w:val="00E00B2C"/>
    <w:rsid w:val="00E151E1"/>
    <w:rsid w:val="00F418F0"/>
    <w:rsid w:val="00FF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C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C0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F166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F1661"/>
    <w:rPr>
      <w:color w:val="800080"/>
      <w:u w:val="single"/>
    </w:rPr>
  </w:style>
  <w:style w:type="paragraph" w:customStyle="1" w:styleId="xl66">
    <w:name w:val="xl66"/>
    <w:basedOn w:val="a"/>
    <w:rsid w:val="007F1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C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C0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F166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F1661"/>
    <w:rPr>
      <w:color w:val="800080"/>
      <w:u w:val="single"/>
    </w:rPr>
  </w:style>
  <w:style w:type="paragraph" w:customStyle="1" w:styleId="xl66">
    <w:name w:val="xl66"/>
    <w:basedOn w:val="a"/>
    <w:rsid w:val="007F1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4</TotalTime>
  <Pages>1</Pages>
  <Words>1176</Words>
  <Characters>6708</Characters>
  <Application>Microsoft Office Word</Application>
  <DocSecurity>0</DocSecurity>
  <Lines>55</Lines>
  <Paragraphs>15</Paragraphs>
  <ScaleCrop>false</ScaleCrop>
  <Company/>
  <LinksUpToDate>false</LinksUpToDate>
  <CharactersWithSpaces>7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8</cp:revision>
  <dcterms:created xsi:type="dcterms:W3CDTF">2019-04-24T13:01:00Z</dcterms:created>
  <dcterms:modified xsi:type="dcterms:W3CDTF">2019-05-26T02:29:00Z</dcterms:modified>
</cp:coreProperties>
</file>